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D2B6C" w14:textId="6287FC4F" w:rsidR="00FF6986" w:rsidRPr="00D71C1E" w:rsidRDefault="00D71C1E" w:rsidP="006615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71C1E">
        <w:rPr>
          <w:rFonts w:ascii="Times New Roman" w:hAnsi="Times New Roman" w:cs="Times New Roman"/>
          <w:b/>
          <w:sz w:val="24"/>
          <w:szCs w:val="24"/>
        </w:rPr>
        <w:t xml:space="preserve">Supplemental Digital Content </w:t>
      </w:r>
      <w:r w:rsidR="00A34E34">
        <w:rPr>
          <w:rFonts w:ascii="Times New Roman" w:hAnsi="Times New Roman" w:cs="Times New Roman"/>
          <w:b/>
          <w:sz w:val="24"/>
          <w:szCs w:val="24"/>
        </w:rPr>
        <w:t>6</w:t>
      </w:r>
      <w:r w:rsidRPr="00D71C1E">
        <w:rPr>
          <w:rFonts w:ascii="Times New Roman" w:hAnsi="Times New Roman" w:cs="Times New Roman"/>
          <w:b/>
          <w:sz w:val="24"/>
          <w:szCs w:val="24"/>
        </w:rPr>
        <w:t>, Table.</w:t>
      </w:r>
      <w:r w:rsidR="00FF6986" w:rsidRPr="00D71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1A4" w:rsidRPr="007D41A4">
        <w:rPr>
          <w:rFonts w:ascii="Times New Roman" w:hAnsi="Times New Roman" w:cs="Times New Roman"/>
          <w:b/>
          <w:sz w:val="24"/>
          <w:szCs w:val="24"/>
        </w:rPr>
        <w:t>Additional Management and Outcome Characteristics of all Participants with Epidural Hematomas and by Presence of Concomitant Acute Subdural Hematomas and/or Intraparenchymal Hemorrhages on the First Scan</w:t>
      </w:r>
    </w:p>
    <w:tbl>
      <w:tblPr>
        <w:tblStyle w:val="TableGrid"/>
        <w:tblW w:w="9468" w:type="dxa"/>
        <w:jc w:val="center"/>
        <w:tblLook w:val="04A0" w:firstRow="1" w:lastRow="0" w:firstColumn="1" w:lastColumn="0" w:noHBand="0" w:noVBand="1"/>
      </w:tblPr>
      <w:tblGrid>
        <w:gridCol w:w="4230"/>
        <w:gridCol w:w="1350"/>
        <w:gridCol w:w="990"/>
        <w:gridCol w:w="1258"/>
        <w:gridCol w:w="779"/>
        <w:gridCol w:w="861"/>
      </w:tblGrid>
      <w:tr w:rsidR="00D60B9C" w:rsidRPr="00FC2CA2" w14:paraId="74026213" w14:textId="77777777" w:rsidTr="00FC2CA2">
        <w:trPr>
          <w:trHeight w:val="20"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33A1349C" w14:textId="77777777" w:rsidR="00D60B9C" w:rsidRPr="00FC2CA2" w:rsidRDefault="00D60B9C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C0FB6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=461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38BCD" w14:textId="0199ED89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dings on the </w:t>
            </w:r>
            <w:r w:rsidR="0013367B"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an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0EFD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6DFBF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alues (%)</w:t>
            </w:r>
          </w:p>
        </w:tc>
      </w:tr>
      <w:tr w:rsidR="00D60B9C" w:rsidRPr="00FC2CA2" w14:paraId="07BDC248" w14:textId="77777777" w:rsidTr="00FC2CA2">
        <w:trPr>
          <w:trHeight w:val="20"/>
          <w:jc w:val="center"/>
        </w:trPr>
        <w:tc>
          <w:tcPr>
            <w:tcW w:w="4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5BE2" w14:textId="77777777" w:rsidR="00D60B9C" w:rsidRPr="00FC2CA2" w:rsidRDefault="00D60B9C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A393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A44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 EDH (n=13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70B5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solated EDH (n=328)</w:t>
            </w:r>
          </w:p>
        </w:tc>
        <w:tc>
          <w:tcPr>
            <w:tcW w:w="7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A869B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9A49" w14:textId="77777777" w:rsidR="00D60B9C" w:rsidRPr="00FC2CA2" w:rsidRDefault="00D60B9C" w:rsidP="00FC2C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0B9C" w:rsidRPr="00FC2CA2" w14:paraId="5BF6B68E" w14:textId="77777777" w:rsidTr="00FC2CA2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3086B" w14:textId="77777777" w:rsidR="00D60B9C" w:rsidRPr="00FC2CA2" w:rsidRDefault="00D60B9C" w:rsidP="00FC2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b/>
                <w:sz w:val="20"/>
                <w:szCs w:val="20"/>
              </w:rPr>
              <w:t>Management</w:t>
            </w:r>
          </w:p>
        </w:tc>
      </w:tr>
      <w:tr w:rsidR="00D60B9C" w:rsidRPr="00FC2CA2" w14:paraId="2F444406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3C94" w14:textId="77777777" w:rsidR="00D60B9C" w:rsidRPr="00FC2CA2" w:rsidRDefault="00D60B9C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ICP Monitor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ECF2F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77 (3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F1A9D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9 (14.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CB906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58 (48.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2F9AB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0CA79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0B9C" w:rsidRPr="00FC2CA2" w14:paraId="13F12F91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1744" w14:textId="4D3BF617" w:rsidR="00D60B9C" w:rsidRPr="00FC2CA2" w:rsidRDefault="00D60B9C" w:rsidP="00FC2C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tained raised ICP</w:t>
            </w:r>
            <w:r w:rsidR="009F282D"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A7DBE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6CD64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280C5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E0C1" w14:textId="04E66001" w:rsidR="00D60B9C" w:rsidRPr="00FC2CA2" w:rsidRDefault="00FC4DF3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2820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</w:tr>
      <w:tr w:rsidR="00D60B9C" w:rsidRPr="00FC2CA2" w14:paraId="69F78B16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A7C48" w14:textId="77777777" w:rsidR="00D60B9C" w:rsidRPr="00FC2CA2" w:rsidRDefault="00D60B9C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EAF3F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85 (48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DC9B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2 (63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CDC2F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73 (46.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7C18D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92D30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B9C" w:rsidRPr="00FC2CA2" w14:paraId="427CD66C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FC68C" w14:textId="77777777" w:rsidR="00D60B9C" w:rsidRPr="00FC2CA2" w:rsidRDefault="00D60B9C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 Yes, controll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D6DC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70 (4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F5BE9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6 (31.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5D701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64 (41.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627A4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962C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0B9C" w:rsidRPr="00FC2CA2" w14:paraId="2AEFF9C9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ACF2A" w14:textId="77777777" w:rsidR="00D60B9C" w:rsidRPr="00FC2CA2" w:rsidRDefault="00D60B9C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 Yes, refract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A679B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20 (11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58DFB" w14:textId="2F5D3461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312741" w:rsidRPr="00FC2C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4CCE0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9 (12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560F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6F7D" w14:textId="77777777" w:rsidR="00D60B9C" w:rsidRPr="00FC2CA2" w:rsidRDefault="00D60B9C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82D" w:rsidRPr="00FC2CA2" w14:paraId="04830050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9C9A0" w14:textId="0261B2CE" w:rsidR="009F282D" w:rsidRPr="00FC2CA2" w:rsidRDefault="009F282D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</w:t>
            </w:r>
            <w:r w:rsidR="00FC4DF3"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ed ICP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F54A" w14:textId="434833F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13 (2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DC85" w14:textId="4F4107B5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312741" w:rsidRPr="00FC2C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9C7B" w14:textId="140B6831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06 (36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DDD12" w14:textId="14A8EBB5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D2D4" w14:textId="2F67324E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CF05BB" w:rsidRPr="00FC2CA2" w14:paraId="514864C8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52BC" w14:textId="77777777" w:rsidR="00CF05BB" w:rsidRPr="00FC2CA2" w:rsidRDefault="00CF05BB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Median daily TIL</w:t>
            </w:r>
            <w:r w:rsidRPr="00FC2CA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8D168" w14:textId="24E34C59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[0, 6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67E2F" w14:textId="3EF4B611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, 2]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D791" w14:textId="4CF98BCF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0, 8]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1D7AE" w14:textId="7D7FD1AA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BE762" w14:textId="01349ADD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CF05BB" w:rsidRPr="00FC2CA2" w14:paraId="6A846CBF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F1FC0" w14:textId="77777777" w:rsidR="00CF05BB" w:rsidRPr="00FC2CA2" w:rsidRDefault="00CF05BB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Maximum daily TIL</w:t>
            </w:r>
            <w:r w:rsidRPr="00FC2CA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F373" w14:textId="1C7551AD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[1, 11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4F6E" w14:textId="5BCB2CA4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, 5]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501D6" w14:textId="1C7C84C5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[2, 12]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41E2D" w14:textId="55D5AF4D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65701" w14:textId="49CA5A33" w:rsidR="00CF05BB" w:rsidRPr="00FC2CA2" w:rsidRDefault="00CF05BB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9F282D" w:rsidRPr="00FC2CA2" w14:paraId="2D5FFFB8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BBBE" w14:textId="73E60DA6" w:rsidR="009F282D" w:rsidRPr="00FC2CA2" w:rsidRDefault="009F282D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Extra</w:t>
            </w:r>
            <w:r w:rsidR="0004553D"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cranial surgery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587E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99 (2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EA5F9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26 (19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2373F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73 (22.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E340B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F60C3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F282D" w:rsidRPr="00FC2CA2" w14:paraId="36028678" w14:textId="77777777" w:rsidTr="00FC2CA2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F861" w14:textId="77777777" w:rsidR="009F282D" w:rsidRPr="00FC2CA2" w:rsidRDefault="009F282D" w:rsidP="00FC2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F57DD5" w:rsidRPr="00FC2CA2" w14:paraId="5B73DE19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6C48" w14:textId="5FBC332E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Any neuroworsening episode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D2F5" w14:textId="6FFE3056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27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CE1D0" w14:textId="31F63CD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2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FB61C" w14:textId="020859B3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3.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504C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764D3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F57DD5" w:rsidRPr="00FC2CA2" w14:paraId="611812FA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5135" w14:textId="070E7893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Any lesion progression on CT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15D9" w14:textId="1565DC7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2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71D7D" w14:textId="39AE99BE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347B0" w14:textId="710C361D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2.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1E768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74AA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F57DD5" w:rsidRPr="00FC2CA2" w14:paraId="274D8EDB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CFC00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Increase in initial le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C7D84" w14:textId="115FA06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77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811FD" w14:textId="50715003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1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D302" w14:textId="685DB341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80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9AC4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31D07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F57DD5" w:rsidRPr="00FC2CA2" w14:paraId="7C76024D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E1E08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evelopment of new le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F4C5" w14:textId="79C30AC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5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4F791" w14:textId="0EAB0B35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A52E4" w14:textId="022331D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3.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AA6CF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0C9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</w:tr>
      <w:tr w:rsidR="00F57DD5" w:rsidRPr="00FC2CA2" w14:paraId="5665EBB9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4812" w14:textId="77A7E395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respiratory systemic complication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BD5E" w14:textId="6104B12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DAF64" w14:textId="5B7CBC8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6D0F" w14:textId="3FCD9BE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8.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AE19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C611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F57DD5" w:rsidRPr="00FC2CA2" w14:paraId="6B95EEE6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0AED" w14:textId="1D20B470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or associated pneumonia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CDD18" w14:textId="260E9361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3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AC800" w14:textId="2011AA09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7593B" w14:textId="7F0F4C4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6.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6ECDF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A08F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9F282D" w:rsidRPr="00FC2CA2" w14:paraId="1A08CA47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AD660" w14:textId="5FFD8EA1" w:rsidR="009F282D" w:rsidRPr="00FC2CA2" w:rsidRDefault="009F282D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  <w:r w:rsidR="005F676F" w:rsidRPr="00FC2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F2593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14640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FAE4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5B70C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265E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</w:tr>
      <w:tr w:rsidR="00F57DD5" w:rsidRPr="00FC2CA2" w14:paraId="48D39D8C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CF5F" w14:textId="77777777" w:rsidR="00F57DD5" w:rsidRPr="00FC2CA2" w:rsidRDefault="00F57DD5" w:rsidP="00FC2C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d injury/initial inju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5797" w14:textId="4A810BE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FACC" w14:textId="09647BD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2DC4" w14:textId="1022EDC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3.6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80E3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73F48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DD5" w:rsidRPr="00FC2CA2" w14:paraId="3F22F1EB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FEF61" w14:textId="77777777" w:rsidR="00F57DD5" w:rsidRPr="00FC2CA2" w:rsidRDefault="00F57DD5" w:rsidP="00FC2C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d injury/secondary intracranial dam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F4F2F" w14:textId="16A1F979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D63C4" w14:textId="17ADB60C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917B1" w14:textId="7526905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EB1B4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3F60C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DD5" w:rsidRPr="00FC2CA2" w14:paraId="0FAA715B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789C1" w14:textId="0510281E" w:rsidR="00F57DD5" w:rsidRPr="00FC2CA2" w:rsidRDefault="00F57DD5" w:rsidP="00FC2CA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ystemic trauma/Medical complications/Oth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9298" w14:textId="4A39F259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0B720" w14:textId="72FCC5D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DFB4C" w14:textId="3CB65E9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E870C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FBB8A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82D" w:rsidRPr="00FC2CA2" w14:paraId="1D8B1DC0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69D5" w14:textId="79BCE562" w:rsidR="009F282D" w:rsidRPr="00FC2CA2" w:rsidRDefault="00897D5E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3-</w:t>
            </w:r>
            <w:r w:rsidR="009F282D"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month GOSE score</w:t>
            </w:r>
            <w:r w:rsidR="007F7981" w:rsidRPr="00FC2C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="009F282D"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7C594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39742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864F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5B8A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AAFA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F57DD5" w:rsidRPr="00FC2CA2" w14:paraId="024BAC43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11BEC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 = dea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3063" w14:textId="38A23A2E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FEFC" w14:textId="60CD8D3D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EC28" w14:textId="7D35A2E9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.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6F82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991D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009086F3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C35B2" w14:textId="7272EF1E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 = vegetative state/3 = lower sever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BFB6" w14:textId="5A7E133D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B95FD" w14:textId="2E936622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5E1D5" w14:textId="53B63A5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5.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5078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CC5E4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5865212F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BC35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4 = upper sever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079F" w14:textId="00FB634E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3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B3B99" w14:textId="4AA50115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3872" w14:textId="7CB711E4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3.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43B6A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82EB7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4C4B4474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6E7E8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 = lower moderat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9556" w14:textId="3D15A5A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C6DB" w14:textId="186BAB0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58565" w14:textId="3D73119C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3.7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324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3DB28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2B9E0A67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DF572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6 = upper moderat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E186B" w14:textId="36F0BF1D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B7A0A" w14:textId="5AA21CA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1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5C22D" w14:textId="5CEF977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6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70B7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ED8C0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052F3D5F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1E449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7 = lower good recove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C0AE" w14:textId="1C81CBF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2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85DC" w14:textId="0D93162E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8.2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4109" w14:textId="02E707D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.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B056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CAAD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427F698D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215EB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 = upper good recove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98E2" w14:textId="33735FF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22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8FF01" w14:textId="04D0007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1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969D" w14:textId="693A6D88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8.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DE94A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B9712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282D" w:rsidRPr="00FC2CA2" w14:paraId="59912E22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12229" w14:textId="5C18051B" w:rsidR="009F282D" w:rsidRPr="00FC2CA2" w:rsidRDefault="009F282D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897D5E"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>month GOSE score</w:t>
            </w:r>
            <w:r w:rsidR="007F7981" w:rsidRPr="00FC2C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853DE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1E60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82198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D7A18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1B533" w14:textId="77777777" w:rsidR="009F282D" w:rsidRPr="00FC2CA2" w:rsidRDefault="009F282D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F57DD5" w:rsidRPr="00FC2CA2" w14:paraId="58EBA635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A891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 = dea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690D3" w14:textId="7F4DC0F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ED9CD" w14:textId="39ECC220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65DB9" w14:textId="7243700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4.3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64A4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CC8AF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18C819DE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427C7" w14:textId="3E4C370D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 = vegetative state/3 = lower sever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E60B" w14:textId="119CFB7E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40B4B" w14:textId="27AD355A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1E0CF" w14:textId="3975DF16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.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A579E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09E3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58890891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094D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4 = upper sever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BCE5" w14:textId="6982EEE5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6293" w14:textId="12349DA1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82E1" w14:textId="35D4B920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0FE00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4767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4E283EB5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8DD3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 = lower moderat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FA7C0" w14:textId="67469166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35141" w14:textId="0443A3B0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312741"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2904" w14:textId="6EB99B06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.0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F68C6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6A77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79268941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A79AC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6 = upper moderate dis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AA61C" w14:textId="16991A6D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8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345EE" w14:textId="6F93027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3.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996C" w14:textId="5460DCF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5.8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0958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55F51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71D34391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C72DB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7 = lower good recove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194C" w14:textId="6057B0EB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A3501" w14:textId="53EAD779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0.0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02A47" w14:textId="3C61DB0F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7.9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A123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C9028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7DD5" w:rsidRPr="00FC2CA2" w14:paraId="66218DF3" w14:textId="77777777" w:rsidTr="00FC2CA2">
        <w:trPr>
          <w:trHeight w:val="20"/>
          <w:jc w:val="center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4073D" w14:textId="77777777" w:rsidR="00F57DD5" w:rsidRPr="00FC2CA2" w:rsidRDefault="00F57DD5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 = upper good recove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88D9" w14:textId="111D9183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CD6EE" w14:textId="38F4923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2.7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E4A17" w14:textId="4780B8F0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6.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D4846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58E9" w14:textId="77777777" w:rsidR="00F57DD5" w:rsidRPr="00FC2CA2" w:rsidRDefault="00F57DD5" w:rsidP="00FC2C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282D" w:rsidRPr="00FC2CA2" w14:paraId="293D16C6" w14:textId="77777777" w:rsidTr="00FC2CA2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FA308" w14:textId="3F373F5A" w:rsidR="009F282D" w:rsidRPr="00FC2CA2" w:rsidRDefault="009F282D" w:rsidP="00FC2C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bbreviations: EDH, epidural hematoma; GOSE, Glasgow Outcome Scale – Extended; ICP, intracranial pressure; </w:t>
            </w:r>
            <w:r w:rsidRPr="00FC2CA2">
              <w:rPr>
                <w:rFonts w:ascii="Times New Roman" w:hAnsi="Times New Roman" w:cs="Times New Roman"/>
                <w:i/>
                <w:sz w:val="20"/>
                <w:szCs w:val="20"/>
              </w:rPr>
              <w:t>IQR, interquartile range</w:t>
            </w:r>
            <w:r w:rsidRPr="00FC2C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; TIL, Therapy Inten</w:t>
            </w:r>
            <w:r w:rsidR="007D5D36" w:rsidRPr="00FC2C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ty Level (for ICP management).</w:t>
            </w:r>
          </w:p>
          <w:p w14:paraId="7A2E3821" w14:textId="77777777" w:rsidR="009F282D" w:rsidRPr="00FC2CA2" w:rsidRDefault="009F282D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A31BC" w14:textId="77777777" w:rsidR="0004553D" w:rsidRPr="00FC2CA2" w:rsidRDefault="0004553D" w:rsidP="00FC2CA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FC2C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values derived from χ² statistics for categorical variables and Mann-Whitney U tests for continuous variables (all non-normally distributed), comparing the isolated and non-isolated EDH subgroups. The p value assessed the </w:t>
            </w:r>
            <w:r w:rsidRPr="00FC2CA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mpatibility with the null hypothesis of no differences between the two subgroups.</w:t>
            </w:r>
          </w:p>
          <w:p w14:paraId="3B503858" w14:textId="1D2E29E2" w:rsidR="009F282D" w:rsidRPr="00FC2CA2" w:rsidRDefault="009F282D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7D41A4" w:rsidRPr="00FC2CA2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with brain specific monitoring at the ICU</w:t>
            </w:r>
            <w:r w:rsidR="00563CD2" w:rsidRPr="00FC2C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D228470" w14:textId="1E5EBD35" w:rsidR="009F282D" w:rsidRPr="00FC2CA2" w:rsidRDefault="009F282D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2802F7" w:rsidRPr="00FC2CA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aised ICP as intracranial complication (requiring treatment) during ICU </w:t>
            </w:r>
            <w:r w:rsidR="002802F7" w:rsidRPr="00FC2CA2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or hospital stay or, in case of brain specific monitoring at the ICU, </w:t>
            </w:r>
            <w:r w:rsidR="00FC4DF3"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controlled or refractory 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sustained raised ICP</w:t>
            </w:r>
            <w:r w:rsidR="00563CD2" w:rsidRPr="00FC2C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144691" w14:textId="60845E08" w:rsidR="008D4DD0" w:rsidRPr="00FC2CA2" w:rsidRDefault="008D4DD0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During ICU </w:t>
            </w:r>
            <w:r w:rsidR="00177943" w:rsidRPr="00FC2CA2">
              <w:rPr>
                <w:rFonts w:ascii="Times New Roman" w:hAnsi="Times New Roman" w:cs="Times New Roman"/>
                <w:sz w:val="20"/>
                <w:szCs w:val="20"/>
              </w:rPr>
              <w:t>and/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>or hospital stay</w:t>
            </w:r>
            <w:r w:rsidR="00487088" w:rsidRPr="00FC2C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2C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0CE28D" w14:textId="56F9F5AA" w:rsidR="00970694" w:rsidRPr="00FC2CA2" w:rsidRDefault="00970694" w:rsidP="00FC2C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ICU stay</w:t>
            </w:r>
            <w:r w:rsidR="00487088"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D55A7EF" w14:textId="23E78749" w:rsidR="005F676F" w:rsidRPr="00FC2CA2" w:rsidRDefault="005F676F" w:rsidP="00FC2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or outside the hospital, up to 1 year after injury</w:t>
            </w:r>
            <w:r w:rsidR="00487088" w:rsidRPr="00FC2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E0AA3DC" w14:textId="48771347" w:rsidR="00B00A4C" w:rsidRPr="00FC2CA2" w:rsidRDefault="00D51BFB" w:rsidP="00FC2C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2CA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h</w:t>
            </w:r>
            <w:r w:rsidRPr="00FC2C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SE scores were assessed by in-person/telephonic interviews or postal questionnaires, and as such a clear distinction between GOSE 2 (vegetative state) and GOSE 3 (lower severe disability) was not always possible. As a result of this, these two categories were combined, giving a seven-point ordinal scale.</w:t>
            </w:r>
            <w:r w:rsidRPr="00FC2C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n possible, missing values were imputed centrally from GOSE scores recorded at different time-points (2 weeks to one year after injury), using a multi-state model.</w:t>
            </w:r>
          </w:p>
        </w:tc>
      </w:tr>
    </w:tbl>
    <w:p w14:paraId="7D70339A" w14:textId="77777777" w:rsidR="00C8211D" w:rsidRPr="00D71C1E" w:rsidRDefault="00C8211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C8211D" w:rsidRPr="00D71C1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41ED4" w14:textId="77777777" w:rsidR="008C6C65" w:rsidRDefault="008C6C65" w:rsidP="00AF0D98">
      <w:pPr>
        <w:spacing w:after="0" w:line="240" w:lineRule="auto"/>
      </w:pPr>
      <w:r>
        <w:separator/>
      </w:r>
    </w:p>
  </w:endnote>
  <w:endnote w:type="continuationSeparator" w:id="0">
    <w:p w14:paraId="62F30C2C" w14:textId="77777777" w:rsidR="008C6C65" w:rsidRDefault="008C6C65" w:rsidP="00AF0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491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7F91F" w14:textId="1C58230E" w:rsidR="008C6C65" w:rsidRDefault="008C6C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5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E9AA40" w14:textId="77777777" w:rsidR="008C6C65" w:rsidRDefault="008C6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91EEB" w14:textId="77777777" w:rsidR="008C6C65" w:rsidRDefault="008C6C65" w:rsidP="00AF0D98">
      <w:pPr>
        <w:spacing w:after="0" w:line="240" w:lineRule="auto"/>
      </w:pPr>
      <w:r>
        <w:separator/>
      </w:r>
    </w:p>
  </w:footnote>
  <w:footnote w:type="continuationSeparator" w:id="0">
    <w:p w14:paraId="0462EB4F" w14:textId="77777777" w:rsidR="008C6C65" w:rsidRDefault="008C6C65" w:rsidP="00AF0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33CB8"/>
    <w:multiLevelType w:val="hybridMultilevel"/>
    <w:tmpl w:val="F1D4F8A4"/>
    <w:lvl w:ilvl="0" w:tplc="3490EEF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E4001"/>
    <w:multiLevelType w:val="hybridMultilevel"/>
    <w:tmpl w:val="D7EAB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7D19"/>
    <w:multiLevelType w:val="hybridMultilevel"/>
    <w:tmpl w:val="FFEE1B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54BF1"/>
    <w:multiLevelType w:val="hybridMultilevel"/>
    <w:tmpl w:val="70AC02FE"/>
    <w:lvl w:ilvl="0" w:tplc="3C26C7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10734"/>
    <w:multiLevelType w:val="hybridMultilevel"/>
    <w:tmpl w:val="B09005A6"/>
    <w:lvl w:ilvl="0" w:tplc="621C410A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31BD7"/>
    <w:multiLevelType w:val="hybridMultilevel"/>
    <w:tmpl w:val="983E0E28"/>
    <w:lvl w:ilvl="0" w:tplc="D50826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961ED"/>
    <w:multiLevelType w:val="hybridMultilevel"/>
    <w:tmpl w:val="A554F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141F83"/>
    <w:multiLevelType w:val="hybridMultilevel"/>
    <w:tmpl w:val="D7EAB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476D8"/>
    <w:multiLevelType w:val="hybridMultilevel"/>
    <w:tmpl w:val="6F1E3CA2"/>
    <w:lvl w:ilvl="0" w:tplc="85CA2E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E67DC"/>
    <w:multiLevelType w:val="hybridMultilevel"/>
    <w:tmpl w:val="71E8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F658E"/>
    <w:multiLevelType w:val="hybridMultilevel"/>
    <w:tmpl w:val="8A6CF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8A4DC2"/>
    <w:multiLevelType w:val="hybridMultilevel"/>
    <w:tmpl w:val="BA2E2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AF616D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071608"/>
    <w:multiLevelType w:val="hybridMultilevel"/>
    <w:tmpl w:val="E79E4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45795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81AC8"/>
    <w:multiLevelType w:val="hybridMultilevel"/>
    <w:tmpl w:val="FF9A3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C262B2"/>
    <w:multiLevelType w:val="hybridMultilevel"/>
    <w:tmpl w:val="321A9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08742F"/>
    <w:multiLevelType w:val="hybridMultilevel"/>
    <w:tmpl w:val="17CA2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C706DB"/>
    <w:multiLevelType w:val="hybridMultilevel"/>
    <w:tmpl w:val="71E8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E91132"/>
    <w:multiLevelType w:val="hybridMultilevel"/>
    <w:tmpl w:val="A554F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79376E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7"/>
  </w:num>
  <w:num w:numId="4">
    <w:abstractNumId w:val="16"/>
  </w:num>
  <w:num w:numId="5">
    <w:abstractNumId w:val="13"/>
  </w:num>
  <w:num w:numId="6">
    <w:abstractNumId w:val="10"/>
  </w:num>
  <w:num w:numId="7">
    <w:abstractNumId w:val="8"/>
  </w:num>
  <w:num w:numId="8">
    <w:abstractNumId w:val="14"/>
  </w:num>
  <w:num w:numId="9">
    <w:abstractNumId w:val="12"/>
  </w:num>
  <w:num w:numId="10">
    <w:abstractNumId w:val="20"/>
  </w:num>
  <w:num w:numId="11">
    <w:abstractNumId w:val="1"/>
  </w:num>
  <w:num w:numId="12">
    <w:abstractNumId w:val="7"/>
  </w:num>
  <w:num w:numId="13">
    <w:abstractNumId w:val="15"/>
  </w:num>
  <w:num w:numId="14">
    <w:abstractNumId w:val="19"/>
  </w:num>
  <w:num w:numId="15">
    <w:abstractNumId w:val="6"/>
  </w:num>
  <w:num w:numId="16">
    <w:abstractNumId w:val="2"/>
  </w:num>
  <w:num w:numId="17">
    <w:abstractNumId w:val="5"/>
  </w:num>
  <w:num w:numId="18">
    <w:abstractNumId w:val="0"/>
  </w:num>
  <w:num w:numId="19">
    <w:abstractNumId w:val="11"/>
  </w:num>
  <w:num w:numId="20">
    <w:abstractNumId w:val="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FB"/>
    <w:rsid w:val="0000033D"/>
    <w:rsid w:val="00000641"/>
    <w:rsid w:val="00000F4F"/>
    <w:rsid w:val="00001C06"/>
    <w:rsid w:val="0000253B"/>
    <w:rsid w:val="00002898"/>
    <w:rsid w:val="000056C6"/>
    <w:rsid w:val="000137FC"/>
    <w:rsid w:val="00024344"/>
    <w:rsid w:val="00025EEE"/>
    <w:rsid w:val="00027906"/>
    <w:rsid w:val="00030CA5"/>
    <w:rsid w:val="000330B1"/>
    <w:rsid w:val="000342CA"/>
    <w:rsid w:val="00035B35"/>
    <w:rsid w:val="00044122"/>
    <w:rsid w:val="0004553D"/>
    <w:rsid w:val="00045A81"/>
    <w:rsid w:val="00050952"/>
    <w:rsid w:val="000565E5"/>
    <w:rsid w:val="00062889"/>
    <w:rsid w:val="00063111"/>
    <w:rsid w:val="0006604B"/>
    <w:rsid w:val="00066561"/>
    <w:rsid w:val="00066BE9"/>
    <w:rsid w:val="00067A46"/>
    <w:rsid w:val="00070B5E"/>
    <w:rsid w:val="00071FB2"/>
    <w:rsid w:val="000730B1"/>
    <w:rsid w:val="000802CE"/>
    <w:rsid w:val="0008542A"/>
    <w:rsid w:val="00085C8F"/>
    <w:rsid w:val="00090647"/>
    <w:rsid w:val="00094A57"/>
    <w:rsid w:val="000A0293"/>
    <w:rsid w:val="000A0565"/>
    <w:rsid w:val="000A33A6"/>
    <w:rsid w:val="000A7769"/>
    <w:rsid w:val="000B038D"/>
    <w:rsid w:val="000B0A8F"/>
    <w:rsid w:val="000B3E48"/>
    <w:rsid w:val="000B4973"/>
    <w:rsid w:val="000B5052"/>
    <w:rsid w:val="000C42C8"/>
    <w:rsid w:val="000C4FDD"/>
    <w:rsid w:val="000C5EBD"/>
    <w:rsid w:val="000C6976"/>
    <w:rsid w:val="000C7BC7"/>
    <w:rsid w:val="000D395B"/>
    <w:rsid w:val="000D77AF"/>
    <w:rsid w:val="000E0991"/>
    <w:rsid w:val="000E1F74"/>
    <w:rsid w:val="000E40C8"/>
    <w:rsid w:val="000E547A"/>
    <w:rsid w:val="000E58F2"/>
    <w:rsid w:val="000E596E"/>
    <w:rsid w:val="000E72CB"/>
    <w:rsid w:val="000F1D15"/>
    <w:rsid w:val="000F4B2E"/>
    <w:rsid w:val="000F5ABA"/>
    <w:rsid w:val="00102FA1"/>
    <w:rsid w:val="00103F08"/>
    <w:rsid w:val="00105DAD"/>
    <w:rsid w:val="0010657A"/>
    <w:rsid w:val="00110B29"/>
    <w:rsid w:val="00110BFC"/>
    <w:rsid w:val="00113F97"/>
    <w:rsid w:val="00115845"/>
    <w:rsid w:val="00116E41"/>
    <w:rsid w:val="00123836"/>
    <w:rsid w:val="00125AAF"/>
    <w:rsid w:val="001261F2"/>
    <w:rsid w:val="001321C0"/>
    <w:rsid w:val="0013367B"/>
    <w:rsid w:val="001364FC"/>
    <w:rsid w:val="00141841"/>
    <w:rsid w:val="00141C2A"/>
    <w:rsid w:val="0015429D"/>
    <w:rsid w:val="001558FE"/>
    <w:rsid w:val="00156CA4"/>
    <w:rsid w:val="00160B44"/>
    <w:rsid w:val="00160F0E"/>
    <w:rsid w:val="0016675D"/>
    <w:rsid w:val="00166A99"/>
    <w:rsid w:val="00171C52"/>
    <w:rsid w:val="00172E4B"/>
    <w:rsid w:val="00176710"/>
    <w:rsid w:val="00177943"/>
    <w:rsid w:val="001847EC"/>
    <w:rsid w:val="00194EC9"/>
    <w:rsid w:val="00195228"/>
    <w:rsid w:val="00195F60"/>
    <w:rsid w:val="001A1C00"/>
    <w:rsid w:val="001A352B"/>
    <w:rsid w:val="001A51F6"/>
    <w:rsid w:val="001A5F2E"/>
    <w:rsid w:val="001B482F"/>
    <w:rsid w:val="001C1B5C"/>
    <w:rsid w:val="001C6FE9"/>
    <w:rsid w:val="001D2E10"/>
    <w:rsid w:val="001D3520"/>
    <w:rsid w:val="001D3B9B"/>
    <w:rsid w:val="001D4940"/>
    <w:rsid w:val="001D4C72"/>
    <w:rsid w:val="001E01B1"/>
    <w:rsid w:val="001E0AAC"/>
    <w:rsid w:val="001F04AA"/>
    <w:rsid w:val="00201614"/>
    <w:rsid w:val="00202E86"/>
    <w:rsid w:val="00205DFB"/>
    <w:rsid w:val="002061F4"/>
    <w:rsid w:val="0020679D"/>
    <w:rsid w:val="00206A82"/>
    <w:rsid w:val="0021055B"/>
    <w:rsid w:val="002124A0"/>
    <w:rsid w:val="00214BEF"/>
    <w:rsid w:val="00215A4F"/>
    <w:rsid w:val="002243F6"/>
    <w:rsid w:val="00224447"/>
    <w:rsid w:val="002275B5"/>
    <w:rsid w:val="00232E91"/>
    <w:rsid w:val="00233382"/>
    <w:rsid w:val="002359A4"/>
    <w:rsid w:val="00237322"/>
    <w:rsid w:val="0023733E"/>
    <w:rsid w:val="00247746"/>
    <w:rsid w:val="002520D2"/>
    <w:rsid w:val="002521E3"/>
    <w:rsid w:val="0025518C"/>
    <w:rsid w:val="00266819"/>
    <w:rsid w:val="00272BD3"/>
    <w:rsid w:val="00272F0E"/>
    <w:rsid w:val="00274B6D"/>
    <w:rsid w:val="00276883"/>
    <w:rsid w:val="002802F7"/>
    <w:rsid w:val="002814C7"/>
    <w:rsid w:val="00282579"/>
    <w:rsid w:val="00282D8A"/>
    <w:rsid w:val="00283B2D"/>
    <w:rsid w:val="00284B40"/>
    <w:rsid w:val="00291668"/>
    <w:rsid w:val="002931C5"/>
    <w:rsid w:val="00293D81"/>
    <w:rsid w:val="002A223E"/>
    <w:rsid w:val="002A2407"/>
    <w:rsid w:val="002A32E5"/>
    <w:rsid w:val="002A3689"/>
    <w:rsid w:val="002A371B"/>
    <w:rsid w:val="002A61B2"/>
    <w:rsid w:val="002A69BD"/>
    <w:rsid w:val="002B46B2"/>
    <w:rsid w:val="002B5BC8"/>
    <w:rsid w:val="002B63D2"/>
    <w:rsid w:val="002C086C"/>
    <w:rsid w:val="002C0AA3"/>
    <w:rsid w:val="002C106E"/>
    <w:rsid w:val="002C1915"/>
    <w:rsid w:val="002C205A"/>
    <w:rsid w:val="002C27FC"/>
    <w:rsid w:val="002C5F35"/>
    <w:rsid w:val="002D01A3"/>
    <w:rsid w:val="002D19D5"/>
    <w:rsid w:val="002E0FAF"/>
    <w:rsid w:val="002E3587"/>
    <w:rsid w:val="002F2425"/>
    <w:rsid w:val="00300D9E"/>
    <w:rsid w:val="00300F7F"/>
    <w:rsid w:val="003056A5"/>
    <w:rsid w:val="0031011F"/>
    <w:rsid w:val="00310158"/>
    <w:rsid w:val="0031212B"/>
    <w:rsid w:val="0031250E"/>
    <w:rsid w:val="00312741"/>
    <w:rsid w:val="003172EC"/>
    <w:rsid w:val="00320AF2"/>
    <w:rsid w:val="00321EFE"/>
    <w:rsid w:val="00322192"/>
    <w:rsid w:val="00322B62"/>
    <w:rsid w:val="00324E9E"/>
    <w:rsid w:val="00325C2F"/>
    <w:rsid w:val="00326003"/>
    <w:rsid w:val="003268DD"/>
    <w:rsid w:val="00333611"/>
    <w:rsid w:val="003404DD"/>
    <w:rsid w:val="00342594"/>
    <w:rsid w:val="00345A8B"/>
    <w:rsid w:val="00346707"/>
    <w:rsid w:val="00347BF3"/>
    <w:rsid w:val="00350DD8"/>
    <w:rsid w:val="003542C3"/>
    <w:rsid w:val="00356155"/>
    <w:rsid w:val="003563F4"/>
    <w:rsid w:val="00361633"/>
    <w:rsid w:val="00361F3A"/>
    <w:rsid w:val="0036506D"/>
    <w:rsid w:val="003673C4"/>
    <w:rsid w:val="00375574"/>
    <w:rsid w:val="0038165D"/>
    <w:rsid w:val="003845D1"/>
    <w:rsid w:val="00390C7B"/>
    <w:rsid w:val="00393B25"/>
    <w:rsid w:val="003957CD"/>
    <w:rsid w:val="00396CEC"/>
    <w:rsid w:val="003A4592"/>
    <w:rsid w:val="003A528E"/>
    <w:rsid w:val="003B181F"/>
    <w:rsid w:val="003B191B"/>
    <w:rsid w:val="003C092C"/>
    <w:rsid w:val="003C194C"/>
    <w:rsid w:val="003C4537"/>
    <w:rsid w:val="003C598C"/>
    <w:rsid w:val="003D2612"/>
    <w:rsid w:val="003E21DE"/>
    <w:rsid w:val="003E28ED"/>
    <w:rsid w:val="003E3B78"/>
    <w:rsid w:val="003E6979"/>
    <w:rsid w:val="003E7D03"/>
    <w:rsid w:val="003E7DC4"/>
    <w:rsid w:val="003F0464"/>
    <w:rsid w:val="003F1B6C"/>
    <w:rsid w:val="003F2378"/>
    <w:rsid w:val="003F2BE5"/>
    <w:rsid w:val="003F3AC1"/>
    <w:rsid w:val="003F43D8"/>
    <w:rsid w:val="003F5D68"/>
    <w:rsid w:val="004000FB"/>
    <w:rsid w:val="00400D60"/>
    <w:rsid w:val="00402B0F"/>
    <w:rsid w:val="00402E92"/>
    <w:rsid w:val="00405717"/>
    <w:rsid w:val="00407312"/>
    <w:rsid w:val="00407E68"/>
    <w:rsid w:val="004136D4"/>
    <w:rsid w:val="00414D66"/>
    <w:rsid w:val="0042014E"/>
    <w:rsid w:val="00423729"/>
    <w:rsid w:val="004269F8"/>
    <w:rsid w:val="00435772"/>
    <w:rsid w:val="00435AB6"/>
    <w:rsid w:val="00440EDD"/>
    <w:rsid w:val="00441D49"/>
    <w:rsid w:val="00442581"/>
    <w:rsid w:val="00442CFF"/>
    <w:rsid w:val="00443049"/>
    <w:rsid w:val="004435B3"/>
    <w:rsid w:val="00445F19"/>
    <w:rsid w:val="00447F14"/>
    <w:rsid w:val="00456897"/>
    <w:rsid w:val="0046361B"/>
    <w:rsid w:val="00464EFB"/>
    <w:rsid w:val="00466DAE"/>
    <w:rsid w:val="0047502E"/>
    <w:rsid w:val="00477AA3"/>
    <w:rsid w:val="00483F71"/>
    <w:rsid w:val="004845E0"/>
    <w:rsid w:val="004848F3"/>
    <w:rsid w:val="00484FA0"/>
    <w:rsid w:val="00487088"/>
    <w:rsid w:val="00490455"/>
    <w:rsid w:val="0049100B"/>
    <w:rsid w:val="004929C3"/>
    <w:rsid w:val="0049557E"/>
    <w:rsid w:val="00495C74"/>
    <w:rsid w:val="004A3A38"/>
    <w:rsid w:val="004A695B"/>
    <w:rsid w:val="004B1E36"/>
    <w:rsid w:val="004B7209"/>
    <w:rsid w:val="004D0076"/>
    <w:rsid w:val="004D156E"/>
    <w:rsid w:val="004E1F2B"/>
    <w:rsid w:val="004E6DBC"/>
    <w:rsid w:val="004F073D"/>
    <w:rsid w:val="004F14DA"/>
    <w:rsid w:val="004F4BE1"/>
    <w:rsid w:val="005022D9"/>
    <w:rsid w:val="00504D04"/>
    <w:rsid w:val="00504FBE"/>
    <w:rsid w:val="00513BE7"/>
    <w:rsid w:val="005218F5"/>
    <w:rsid w:val="005232DB"/>
    <w:rsid w:val="00524CA6"/>
    <w:rsid w:val="00524E86"/>
    <w:rsid w:val="00525CEA"/>
    <w:rsid w:val="00526BE2"/>
    <w:rsid w:val="00526F68"/>
    <w:rsid w:val="00530166"/>
    <w:rsid w:val="005361A5"/>
    <w:rsid w:val="00540BD9"/>
    <w:rsid w:val="00550986"/>
    <w:rsid w:val="00555877"/>
    <w:rsid w:val="00560066"/>
    <w:rsid w:val="00560D79"/>
    <w:rsid w:val="00563CD2"/>
    <w:rsid w:val="00566123"/>
    <w:rsid w:val="00566722"/>
    <w:rsid w:val="005704C2"/>
    <w:rsid w:val="00576ED4"/>
    <w:rsid w:val="00587293"/>
    <w:rsid w:val="00591A80"/>
    <w:rsid w:val="005944A1"/>
    <w:rsid w:val="005A3A2C"/>
    <w:rsid w:val="005A3B5B"/>
    <w:rsid w:val="005B4226"/>
    <w:rsid w:val="005B7CB3"/>
    <w:rsid w:val="005C3940"/>
    <w:rsid w:val="005C44FE"/>
    <w:rsid w:val="005C4DEE"/>
    <w:rsid w:val="005C6D4F"/>
    <w:rsid w:val="005D03B9"/>
    <w:rsid w:val="005D2758"/>
    <w:rsid w:val="005E519C"/>
    <w:rsid w:val="005E5516"/>
    <w:rsid w:val="005E5657"/>
    <w:rsid w:val="005E59FA"/>
    <w:rsid w:val="005E7545"/>
    <w:rsid w:val="005F1EA1"/>
    <w:rsid w:val="005F2187"/>
    <w:rsid w:val="005F2502"/>
    <w:rsid w:val="005F460E"/>
    <w:rsid w:val="005F5537"/>
    <w:rsid w:val="005F676F"/>
    <w:rsid w:val="005F75D8"/>
    <w:rsid w:val="005F7F53"/>
    <w:rsid w:val="00601865"/>
    <w:rsid w:val="00602742"/>
    <w:rsid w:val="00603216"/>
    <w:rsid w:val="00606E7D"/>
    <w:rsid w:val="00607230"/>
    <w:rsid w:val="00611B08"/>
    <w:rsid w:val="00613928"/>
    <w:rsid w:val="00613CC1"/>
    <w:rsid w:val="00617099"/>
    <w:rsid w:val="0062515D"/>
    <w:rsid w:val="00625F11"/>
    <w:rsid w:val="006266C0"/>
    <w:rsid w:val="00626CE8"/>
    <w:rsid w:val="00630360"/>
    <w:rsid w:val="006318FB"/>
    <w:rsid w:val="006344D9"/>
    <w:rsid w:val="006400EE"/>
    <w:rsid w:val="00640D9C"/>
    <w:rsid w:val="0064531C"/>
    <w:rsid w:val="006505CB"/>
    <w:rsid w:val="00650ED3"/>
    <w:rsid w:val="00655841"/>
    <w:rsid w:val="006615D8"/>
    <w:rsid w:val="00663538"/>
    <w:rsid w:val="00663C98"/>
    <w:rsid w:val="00670452"/>
    <w:rsid w:val="006724EE"/>
    <w:rsid w:val="0067389B"/>
    <w:rsid w:val="0067694E"/>
    <w:rsid w:val="00676969"/>
    <w:rsid w:val="00680AC1"/>
    <w:rsid w:val="00681222"/>
    <w:rsid w:val="00681925"/>
    <w:rsid w:val="0068482A"/>
    <w:rsid w:val="00685127"/>
    <w:rsid w:val="00690F47"/>
    <w:rsid w:val="006917F2"/>
    <w:rsid w:val="00693E48"/>
    <w:rsid w:val="00695C59"/>
    <w:rsid w:val="006A0431"/>
    <w:rsid w:val="006A1831"/>
    <w:rsid w:val="006A1C14"/>
    <w:rsid w:val="006A1E88"/>
    <w:rsid w:val="006A25B6"/>
    <w:rsid w:val="006A2EE4"/>
    <w:rsid w:val="006A6C4D"/>
    <w:rsid w:val="006B0249"/>
    <w:rsid w:val="006B5807"/>
    <w:rsid w:val="006C6725"/>
    <w:rsid w:val="006C6870"/>
    <w:rsid w:val="006D1AF5"/>
    <w:rsid w:val="006D2679"/>
    <w:rsid w:val="006D79EE"/>
    <w:rsid w:val="006E17A7"/>
    <w:rsid w:val="006E3242"/>
    <w:rsid w:val="006E7D69"/>
    <w:rsid w:val="006E7F67"/>
    <w:rsid w:val="006F07CC"/>
    <w:rsid w:val="006F42C0"/>
    <w:rsid w:val="006F51E9"/>
    <w:rsid w:val="00703819"/>
    <w:rsid w:val="007055D4"/>
    <w:rsid w:val="0070584F"/>
    <w:rsid w:val="007067F3"/>
    <w:rsid w:val="00707677"/>
    <w:rsid w:val="00713F7E"/>
    <w:rsid w:val="00714792"/>
    <w:rsid w:val="00715098"/>
    <w:rsid w:val="00715334"/>
    <w:rsid w:val="00720F9A"/>
    <w:rsid w:val="0072166A"/>
    <w:rsid w:val="0072330A"/>
    <w:rsid w:val="00724C48"/>
    <w:rsid w:val="0072622A"/>
    <w:rsid w:val="00730A52"/>
    <w:rsid w:val="007322FD"/>
    <w:rsid w:val="0074005F"/>
    <w:rsid w:val="00747B30"/>
    <w:rsid w:val="007503CD"/>
    <w:rsid w:val="00754C7C"/>
    <w:rsid w:val="00755612"/>
    <w:rsid w:val="0076525E"/>
    <w:rsid w:val="00766EE0"/>
    <w:rsid w:val="007708C2"/>
    <w:rsid w:val="00770E32"/>
    <w:rsid w:val="00775E7B"/>
    <w:rsid w:val="007763EA"/>
    <w:rsid w:val="00777E2D"/>
    <w:rsid w:val="00780348"/>
    <w:rsid w:val="00781C65"/>
    <w:rsid w:val="007825B2"/>
    <w:rsid w:val="00783436"/>
    <w:rsid w:val="0078671C"/>
    <w:rsid w:val="00791BBE"/>
    <w:rsid w:val="007923C5"/>
    <w:rsid w:val="007A20C5"/>
    <w:rsid w:val="007B13BB"/>
    <w:rsid w:val="007B1680"/>
    <w:rsid w:val="007B647C"/>
    <w:rsid w:val="007B7717"/>
    <w:rsid w:val="007C006E"/>
    <w:rsid w:val="007C0AF2"/>
    <w:rsid w:val="007D282F"/>
    <w:rsid w:val="007D37D1"/>
    <w:rsid w:val="007D3DE2"/>
    <w:rsid w:val="007D41A4"/>
    <w:rsid w:val="007D5D36"/>
    <w:rsid w:val="007D6988"/>
    <w:rsid w:val="007D6EA8"/>
    <w:rsid w:val="007D6EB8"/>
    <w:rsid w:val="007E0A44"/>
    <w:rsid w:val="007E1D7B"/>
    <w:rsid w:val="007E5EAC"/>
    <w:rsid w:val="007E64CB"/>
    <w:rsid w:val="007F2F31"/>
    <w:rsid w:val="007F3AA3"/>
    <w:rsid w:val="007F7981"/>
    <w:rsid w:val="007F7F23"/>
    <w:rsid w:val="00800216"/>
    <w:rsid w:val="008002A7"/>
    <w:rsid w:val="008030B2"/>
    <w:rsid w:val="00804B62"/>
    <w:rsid w:val="00804BA8"/>
    <w:rsid w:val="0080788A"/>
    <w:rsid w:val="00807BE9"/>
    <w:rsid w:val="008105DB"/>
    <w:rsid w:val="00811A28"/>
    <w:rsid w:val="00817B23"/>
    <w:rsid w:val="00820595"/>
    <w:rsid w:val="00821A06"/>
    <w:rsid w:val="00821E26"/>
    <w:rsid w:val="0082727D"/>
    <w:rsid w:val="00830C85"/>
    <w:rsid w:val="00832C6D"/>
    <w:rsid w:val="00834383"/>
    <w:rsid w:val="00834706"/>
    <w:rsid w:val="008432CF"/>
    <w:rsid w:val="008468CC"/>
    <w:rsid w:val="00846CD3"/>
    <w:rsid w:val="0084796D"/>
    <w:rsid w:val="008524C7"/>
    <w:rsid w:val="0085388B"/>
    <w:rsid w:val="00856B37"/>
    <w:rsid w:val="0085717B"/>
    <w:rsid w:val="00857CF8"/>
    <w:rsid w:val="00857E73"/>
    <w:rsid w:val="0086122D"/>
    <w:rsid w:val="008626EC"/>
    <w:rsid w:val="008632D6"/>
    <w:rsid w:val="00863C3D"/>
    <w:rsid w:val="008658CF"/>
    <w:rsid w:val="008664C8"/>
    <w:rsid w:val="0086677E"/>
    <w:rsid w:val="00867B78"/>
    <w:rsid w:val="00872677"/>
    <w:rsid w:val="008776E1"/>
    <w:rsid w:val="0088193C"/>
    <w:rsid w:val="00885433"/>
    <w:rsid w:val="00893C73"/>
    <w:rsid w:val="00897D5E"/>
    <w:rsid w:val="008A1C67"/>
    <w:rsid w:val="008A4C00"/>
    <w:rsid w:val="008A7D6F"/>
    <w:rsid w:val="008C1B51"/>
    <w:rsid w:val="008C1DD3"/>
    <w:rsid w:val="008C2854"/>
    <w:rsid w:val="008C55A0"/>
    <w:rsid w:val="008C644E"/>
    <w:rsid w:val="008C6C65"/>
    <w:rsid w:val="008D07D5"/>
    <w:rsid w:val="008D0BAA"/>
    <w:rsid w:val="008D0C7B"/>
    <w:rsid w:val="008D3594"/>
    <w:rsid w:val="008D4DD0"/>
    <w:rsid w:val="008D6232"/>
    <w:rsid w:val="008E1620"/>
    <w:rsid w:val="008E23FE"/>
    <w:rsid w:val="008E24AE"/>
    <w:rsid w:val="008E57F6"/>
    <w:rsid w:val="008E5ED6"/>
    <w:rsid w:val="008F16A4"/>
    <w:rsid w:val="008F2CE5"/>
    <w:rsid w:val="008F373A"/>
    <w:rsid w:val="008F5EE9"/>
    <w:rsid w:val="008F6E18"/>
    <w:rsid w:val="0090425E"/>
    <w:rsid w:val="00904D7D"/>
    <w:rsid w:val="0091076B"/>
    <w:rsid w:val="0091348D"/>
    <w:rsid w:val="00913715"/>
    <w:rsid w:val="00917ED3"/>
    <w:rsid w:val="00920126"/>
    <w:rsid w:val="00922DE3"/>
    <w:rsid w:val="00922E56"/>
    <w:rsid w:val="00926A1C"/>
    <w:rsid w:val="00932DA6"/>
    <w:rsid w:val="00932F58"/>
    <w:rsid w:val="00933981"/>
    <w:rsid w:val="0094346C"/>
    <w:rsid w:val="009462FA"/>
    <w:rsid w:val="00951C18"/>
    <w:rsid w:val="00953113"/>
    <w:rsid w:val="00954A73"/>
    <w:rsid w:val="00957B50"/>
    <w:rsid w:val="00961956"/>
    <w:rsid w:val="00964F2E"/>
    <w:rsid w:val="009650A0"/>
    <w:rsid w:val="00965635"/>
    <w:rsid w:val="00966AB6"/>
    <w:rsid w:val="00970694"/>
    <w:rsid w:val="0097259B"/>
    <w:rsid w:val="009746E8"/>
    <w:rsid w:val="009752C5"/>
    <w:rsid w:val="00976A4B"/>
    <w:rsid w:val="00980344"/>
    <w:rsid w:val="0098203C"/>
    <w:rsid w:val="00983FAF"/>
    <w:rsid w:val="0098558A"/>
    <w:rsid w:val="0098587A"/>
    <w:rsid w:val="00985DA8"/>
    <w:rsid w:val="009925BC"/>
    <w:rsid w:val="00995DB5"/>
    <w:rsid w:val="0099628B"/>
    <w:rsid w:val="009A1D5D"/>
    <w:rsid w:val="009A1EBE"/>
    <w:rsid w:val="009B5A67"/>
    <w:rsid w:val="009B7382"/>
    <w:rsid w:val="009B7608"/>
    <w:rsid w:val="009C01A3"/>
    <w:rsid w:val="009C113A"/>
    <w:rsid w:val="009C1DF7"/>
    <w:rsid w:val="009C259E"/>
    <w:rsid w:val="009C2F16"/>
    <w:rsid w:val="009C742E"/>
    <w:rsid w:val="009D0802"/>
    <w:rsid w:val="009D09F3"/>
    <w:rsid w:val="009D1FB8"/>
    <w:rsid w:val="009D49DA"/>
    <w:rsid w:val="009D5B09"/>
    <w:rsid w:val="009E04AA"/>
    <w:rsid w:val="009E1B87"/>
    <w:rsid w:val="009E1E9A"/>
    <w:rsid w:val="009E4BFF"/>
    <w:rsid w:val="009E7FC8"/>
    <w:rsid w:val="009F282D"/>
    <w:rsid w:val="009F6C40"/>
    <w:rsid w:val="00A03A22"/>
    <w:rsid w:val="00A066F8"/>
    <w:rsid w:val="00A114AB"/>
    <w:rsid w:val="00A13EE6"/>
    <w:rsid w:val="00A14D6B"/>
    <w:rsid w:val="00A17766"/>
    <w:rsid w:val="00A217C4"/>
    <w:rsid w:val="00A21A19"/>
    <w:rsid w:val="00A259FE"/>
    <w:rsid w:val="00A26DE1"/>
    <w:rsid w:val="00A30757"/>
    <w:rsid w:val="00A31774"/>
    <w:rsid w:val="00A31816"/>
    <w:rsid w:val="00A333C9"/>
    <w:rsid w:val="00A34571"/>
    <w:rsid w:val="00A34E34"/>
    <w:rsid w:val="00A51B20"/>
    <w:rsid w:val="00A576B6"/>
    <w:rsid w:val="00A636FD"/>
    <w:rsid w:val="00A64B7D"/>
    <w:rsid w:val="00A64B99"/>
    <w:rsid w:val="00A66D49"/>
    <w:rsid w:val="00A67A86"/>
    <w:rsid w:val="00A67BE0"/>
    <w:rsid w:val="00A704BF"/>
    <w:rsid w:val="00A73FC8"/>
    <w:rsid w:val="00A82D25"/>
    <w:rsid w:val="00A830C3"/>
    <w:rsid w:val="00A847C7"/>
    <w:rsid w:val="00A87F6D"/>
    <w:rsid w:val="00AA2573"/>
    <w:rsid w:val="00AA3902"/>
    <w:rsid w:val="00AB0D57"/>
    <w:rsid w:val="00AB3538"/>
    <w:rsid w:val="00AB4824"/>
    <w:rsid w:val="00AB556B"/>
    <w:rsid w:val="00AB7B19"/>
    <w:rsid w:val="00AC14A7"/>
    <w:rsid w:val="00AC1698"/>
    <w:rsid w:val="00AC4BD7"/>
    <w:rsid w:val="00AC5C39"/>
    <w:rsid w:val="00AC6AF0"/>
    <w:rsid w:val="00AD0022"/>
    <w:rsid w:val="00AD069B"/>
    <w:rsid w:val="00AD1C37"/>
    <w:rsid w:val="00AD1F3A"/>
    <w:rsid w:val="00AD4ADA"/>
    <w:rsid w:val="00AD626B"/>
    <w:rsid w:val="00AD7A4F"/>
    <w:rsid w:val="00AE3864"/>
    <w:rsid w:val="00AE71FB"/>
    <w:rsid w:val="00AF00F4"/>
    <w:rsid w:val="00AF0180"/>
    <w:rsid w:val="00AF0D98"/>
    <w:rsid w:val="00AF4686"/>
    <w:rsid w:val="00AF514A"/>
    <w:rsid w:val="00AF542F"/>
    <w:rsid w:val="00AF6D76"/>
    <w:rsid w:val="00AF6F06"/>
    <w:rsid w:val="00B00A4C"/>
    <w:rsid w:val="00B13125"/>
    <w:rsid w:val="00B1360C"/>
    <w:rsid w:val="00B138BB"/>
    <w:rsid w:val="00B140C8"/>
    <w:rsid w:val="00B1681F"/>
    <w:rsid w:val="00B21B69"/>
    <w:rsid w:val="00B27F24"/>
    <w:rsid w:val="00B3050F"/>
    <w:rsid w:val="00B31990"/>
    <w:rsid w:val="00B3219F"/>
    <w:rsid w:val="00B3599D"/>
    <w:rsid w:val="00B43F58"/>
    <w:rsid w:val="00B444AC"/>
    <w:rsid w:val="00B44711"/>
    <w:rsid w:val="00B57008"/>
    <w:rsid w:val="00B6127C"/>
    <w:rsid w:val="00B629C8"/>
    <w:rsid w:val="00B643B4"/>
    <w:rsid w:val="00B71623"/>
    <w:rsid w:val="00B71B0C"/>
    <w:rsid w:val="00B75597"/>
    <w:rsid w:val="00B75642"/>
    <w:rsid w:val="00B83CCF"/>
    <w:rsid w:val="00B86C25"/>
    <w:rsid w:val="00B914CE"/>
    <w:rsid w:val="00BA13A7"/>
    <w:rsid w:val="00BA71B7"/>
    <w:rsid w:val="00BB4F35"/>
    <w:rsid w:val="00BB6394"/>
    <w:rsid w:val="00BB6DBC"/>
    <w:rsid w:val="00BC1F60"/>
    <w:rsid w:val="00BC78AB"/>
    <w:rsid w:val="00BC7BDD"/>
    <w:rsid w:val="00BD0696"/>
    <w:rsid w:val="00BD28DD"/>
    <w:rsid w:val="00BD293D"/>
    <w:rsid w:val="00BD2AE8"/>
    <w:rsid w:val="00BD31A1"/>
    <w:rsid w:val="00BD5D79"/>
    <w:rsid w:val="00BE06AB"/>
    <w:rsid w:val="00BE2F39"/>
    <w:rsid w:val="00BE7C26"/>
    <w:rsid w:val="00BF00E0"/>
    <w:rsid w:val="00BF2E12"/>
    <w:rsid w:val="00BF4CF0"/>
    <w:rsid w:val="00BF74EE"/>
    <w:rsid w:val="00BF79F5"/>
    <w:rsid w:val="00BF7AC0"/>
    <w:rsid w:val="00C05041"/>
    <w:rsid w:val="00C0512E"/>
    <w:rsid w:val="00C05605"/>
    <w:rsid w:val="00C05AE2"/>
    <w:rsid w:val="00C075AF"/>
    <w:rsid w:val="00C11A5F"/>
    <w:rsid w:val="00C16116"/>
    <w:rsid w:val="00C36409"/>
    <w:rsid w:val="00C37EA6"/>
    <w:rsid w:val="00C37F38"/>
    <w:rsid w:val="00C4058A"/>
    <w:rsid w:val="00C406D2"/>
    <w:rsid w:val="00C40C21"/>
    <w:rsid w:val="00C4216B"/>
    <w:rsid w:val="00C42195"/>
    <w:rsid w:val="00C51E48"/>
    <w:rsid w:val="00C53B37"/>
    <w:rsid w:val="00C57F7C"/>
    <w:rsid w:val="00C639D8"/>
    <w:rsid w:val="00C65699"/>
    <w:rsid w:val="00C65865"/>
    <w:rsid w:val="00C73551"/>
    <w:rsid w:val="00C7526D"/>
    <w:rsid w:val="00C77029"/>
    <w:rsid w:val="00C8211D"/>
    <w:rsid w:val="00C839EC"/>
    <w:rsid w:val="00C848A9"/>
    <w:rsid w:val="00C86652"/>
    <w:rsid w:val="00C86F5A"/>
    <w:rsid w:val="00C870E7"/>
    <w:rsid w:val="00C87A3C"/>
    <w:rsid w:val="00CA1423"/>
    <w:rsid w:val="00CA3583"/>
    <w:rsid w:val="00CA3F73"/>
    <w:rsid w:val="00CA4D2B"/>
    <w:rsid w:val="00CB32DD"/>
    <w:rsid w:val="00CB46BA"/>
    <w:rsid w:val="00CB72E8"/>
    <w:rsid w:val="00CC1EB4"/>
    <w:rsid w:val="00CD1024"/>
    <w:rsid w:val="00CD15C4"/>
    <w:rsid w:val="00CD6EC8"/>
    <w:rsid w:val="00CD7AA6"/>
    <w:rsid w:val="00CE1E88"/>
    <w:rsid w:val="00CE5F05"/>
    <w:rsid w:val="00CE5F4D"/>
    <w:rsid w:val="00CE5FE9"/>
    <w:rsid w:val="00CF05BB"/>
    <w:rsid w:val="00CF20CA"/>
    <w:rsid w:val="00CF2A8F"/>
    <w:rsid w:val="00CF5081"/>
    <w:rsid w:val="00CF630A"/>
    <w:rsid w:val="00D03E36"/>
    <w:rsid w:val="00D065C4"/>
    <w:rsid w:val="00D1053C"/>
    <w:rsid w:val="00D11654"/>
    <w:rsid w:val="00D137E3"/>
    <w:rsid w:val="00D14821"/>
    <w:rsid w:val="00D17912"/>
    <w:rsid w:val="00D2291C"/>
    <w:rsid w:val="00D238AF"/>
    <w:rsid w:val="00D24169"/>
    <w:rsid w:val="00D2651C"/>
    <w:rsid w:val="00D35EA5"/>
    <w:rsid w:val="00D40BCD"/>
    <w:rsid w:val="00D44F3B"/>
    <w:rsid w:val="00D45378"/>
    <w:rsid w:val="00D465EA"/>
    <w:rsid w:val="00D469C9"/>
    <w:rsid w:val="00D4792E"/>
    <w:rsid w:val="00D51690"/>
    <w:rsid w:val="00D51BFB"/>
    <w:rsid w:val="00D52480"/>
    <w:rsid w:val="00D55F05"/>
    <w:rsid w:val="00D5645F"/>
    <w:rsid w:val="00D57301"/>
    <w:rsid w:val="00D6032B"/>
    <w:rsid w:val="00D60B9C"/>
    <w:rsid w:val="00D61098"/>
    <w:rsid w:val="00D6150D"/>
    <w:rsid w:val="00D615E8"/>
    <w:rsid w:val="00D62671"/>
    <w:rsid w:val="00D7192F"/>
    <w:rsid w:val="00D71C1E"/>
    <w:rsid w:val="00D73F4A"/>
    <w:rsid w:val="00D73F67"/>
    <w:rsid w:val="00D74598"/>
    <w:rsid w:val="00D7695E"/>
    <w:rsid w:val="00D842B9"/>
    <w:rsid w:val="00D86779"/>
    <w:rsid w:val="00D86B64"/>
    <w:rsid w:val="00D90DEA"/>
    <w:rsid w:val="00D9298C"/>
    <w:rsid w:val="00D93C1D"/>
    <w:rsid w:val="00D95265"/>
    <w:rsid w:val="00D965C3"/>
    <w:rsid w:val="00D97CD1"/>
    <w:rsid w:val="00DA46EA"/>
    <w:rsid w:val="00DA7831"/>
    <w:rsid w:val="00DB16DA"/>
    <w:rsid w:val="00DB1D46"/>
    <w:rsid w:val="00DB4FFC"/>
    <w:rsid w:val="00DB5CD5"/>
    <w:rsid w:val="00DB7B28"/>
    <w:rsid w:val="00DC100B"/>
    <w:rsid w:val="00DC1221"/>
    <w:rsid w:val="00DD2C89"/>
    <w:rsid w:val="00DD36F6"/>
    <w:rsid w:val="00DD3B4E"/>
    <w:rsid w:val="00DD4E5A"/>
    <w:rsid w:val="00DD5FBB"/>
    <w:rsid w:val="00DD79C2"/>
    <w:rsid w:val="00DE0BD2"/>
    <w:rsid w:val="00DE225A"/>
    <w:rsid w:val="00DE2414"/>
    <w:rsid w:val="00DE54AF"/>
    <w:rsid w:val="00DE5530"/>
    <w:rsid w:val="00DE75C6"/>
    <w:rsid w:val="00DF26B5"/>
    <w:rsid w:val="00DF5B9E"/>
    <w:rsid w:val="00DF78C2"/>
    <w:rsid w:val="00E00734"/>
    <w:rsid w:val="00E01557"/>
    <w:rsid w:val="00E01CF0"/>
    <w:rsid w:val="00E03B1F"/>
    <w:rsid w:val="00E056A8"/>
    <w:rsid w:val="00E0773A"/>
    <w:rsid w:val="00E07E30"/>
    <w:rsid w:val="00E127B6"/>
    <w:rsid w:val="00E12857"/>
    <w:rsid w:val="00E16FA1"/>
    <w:rsid w:val="00E22B58"/>
    <w:rsid w:val="00E2590D"/>
    <w:rsid w:val="00E26C3D"/>
    <w:rsid w:val="00E344E8"/>
    <w:rsid w:val="00E36A52"/>
    <w:rsid w:val="00E40A28"/>
    <w:rsid w:val="00E40F18"/>
    <w:rsid w:val="00E45A4A"/>
    <w:rsid w:val="00E52569"/>
    <w:rsid w:val="00E60175"/>
    <w:rsid w:val="00E60319"/>
    <w:rsid w:val="00E63530"/>
    <w:rsid w:val="00E657EE"/>
    <w:rsid w:val="00E66883"/>
    <w:rsid w:val="00E66BD1"/>
    <w:rsid w:val="00E72588"/>
    <w:rsid w:val="00E74559"/>
    <w:rsid w:val="00E74BCD"/>
    <w:rsid w:val="00E775DD"/>
    <w:rsid w:val="00E77E16"/>
    <w:rsid w:val="00E807DA"/>
    <w:rsid w:val="00E840EF"/>
    <w:rsid w:val="00E84994"/>
    <w:rsid w:val="00E86901"/>
    <w:rsid w:val="00E870B9"/>
    <w:rsid w:val="00E9399C"/>
    <w:rsid w:val="00EA6624"/>
    <w:rsid w:val="00EB0AA4"/>
    <w:rsid w:val="00EB3345"/>
    <w:rsid w:val="00EB564B"/>
    <w:rsid w:val="00EB59CA"/>
    <w:rsid w:val="00EB7F9B"/>
    <w:rsid w:val="00EC03A7"/>
    <w:rsid w:val="00ED16E1"/>
    <w:rsid w:val="00EE09F1"/>
    <w:rsid w:val="00EE6665"/>
    <w:rsid w:val="00EE7126"/>
    <w:rsid w:val="00EF34B3"/>
    <w:rsid w:val="00EF4143"/>
    <w:rsid w:val="00EF58E3"/>
    <w:rsid w:val="00F071C3"/>
    <w:rsid w:val="00F10FDD"/>
    <w:rsid w:val="00F11718"/>
    <w:rsid w:val="00F13289"/>
    <w:rsid w:val="00F15516"/>
    <w:rsid w:val="00F16FDD"/>
    <w:rsid w:val="00F1731C"/>
    <w:rsid w:val="00F17736"/>
    <w:rsid w:val="00F20315"/>
    <w:rsid w:val="00F231E6"/>
    <w:rsid w:val="00F23C5B"/>
    <w:rsid w:val="00F24498"/>
    <w:rsid w:val="00F27AE7"/>
    <w:rsid w:val="00F30633"/>
    <w:rsid w:val="00F317B6"/>
    <w:rsid w:val="00F3198C"/>
    <w:rsid w:val="00F31ABF"/>
    <w:rsid w:val="00F31AE6"/>
    <w:rsid w:val="00F31F0E"/>
    <w:rsid w:val="00F32D11"/>
    <w:rsid w:val="00F356BD"/>
    <w:rsid w:val="00F44106"/>
    <w:rsid w:val="00F469EA"/>
    <w:rsid w:val="00F509ED"/>
    <w:rsid w:val="00F5207E"/>
    <w:rsid w:val="00F52B76"/>
    <w:rsid w:val="00F53F45"/>
    <w:rsid w:val="00F5759B"/>
    <w:rsid w:val="00F57DD5"/>
    <w:rsid w:val="00F62581"/>
    <w:rsid w:val="00F63E6A"/>
    <w:rsid w:val="00F7147D"/>
    <w:rsid w:val="00F72459"/>
    <w:rsid w:val="00F730F3"/>
    <w:rsid w:val="00F75334"/>
    <w:rsid w:val="00F901DF"/>
    <w:rsid w:val="00F90268"/>
    <w:rsid w:val="00F903C7"/>
    <w:rsid w:val="00F92139"/>
    <w:rsid w:val="00F92317"/>
    <w:rsid w:val="00F92580"/>
    <w:rsid w:val="00F93DB1"/>
    <w:rsid w:val="00F94D4B"/>
    <w:rsid w:val="00F97F1D"/>
    <w:rsid w:val="00FA2243"/>
    <w:rsid w:val="00FA3473"/>
    <w:rsid w:val="00FB3219"/>
    <w:rsid w:val="00FB53D7"/>
    <w:rsid w:val="00FB5F3F"/>
    <w:rsid w:val="00FB6819"/>
    <w:rsid w:val="00FB6FE6"/>
    <w:rsid w:val="00FB72B0"/>
    <w:rsid w:val="00FC0D60"/>
    <w:rsid w:val="00FC2CA2"/>
    <w:rsid w:val="00FC3C60"/>
    <w:rsid w:val="00FC4DF3"/>
    <w:rsid w:val="00FC7F34"/>
    <w:rsid w:val="00FD4B0C"/>
    <w:rsid w:val="00FD6454"/>
    <w:rsid w:val="00FD7937"/>
    <w:rsid w:val="00FE0117"/>
    <w:rsid w:val="00FE0149"/>
    <w:rsid w:val="00FE057F"/>
    <w:rsid w:val="00FE2272"/>
    <w:rsid w:val="00FE322F"/>
    <w:rsid w:val="00FE3A44"/>
    <w:rsid w:val="00FE592B"/>
    <w:rsid w:val="00FE7D65"/>
    <w:rsid w:val="00FF07D3"/>
    <w:rsid w:val="00FF1928"/>
    <w:rsid w:val="00FF44EA"/>
    <w:rsid w:val="00FF597F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FB8D"/>
  <w15:docId w15:val="{1BB6205A-2ABD-4CE8-8F2F-2AA1DC6A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C8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0C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140C8"/>
    <w:pPr>
      <w:spacing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40C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40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0F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F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D98"/>
  </w:style>
  <w:style w:type="paragraph" w:styleId="Footer">
    <w:name w:val="footer"/>
    <w:basedOn w:val="Normal"/>
    <w:link w:val="FooterChar"/>
    <w:uiPriority w:val="99"/>
    <w:unhideWhenUsed/>
    <w:rsid w:val="00A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D98"/>
  </w:style>
  <w:style w:type="character" w:styleId="FollowedHyperlink">
    <w:name w:val="FollowedHyperlink"/>
    <w:basedOn w:val="DefaultParagraphFont"/>
    <w:uiPriority w:val="99"/>
    <w:semiHidden/>
    <w:unhideWhenUsed/>
    <w:rsid w:val="00CE1E88"/>
    <w:rPr>
      <w:color w:val="954F72"/>
      <w:u w:val="single"/>
    </w:rPr>
  </w:style>
  <w:style w:type="paragraph" w:customStyle="1" w:styleId="msonormal0">
    <w:name w:val="msonormal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CE1E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CE1E8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_Reference.xsl" StyleName="IEEE - Reference Order"/>
</file>

<file path=customXml/itemProps1.xml><?xml version="1.0" encoding="utf-8"?>
<ds:datastoreItem xmlns:ds="http://schemas.openxmlformats.org/officeDocument/2006/customXml" ds:itemID="{DF98DB78-C565-4390-941B-98E3A683D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4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Pisica</dc:creator>
  <cp:keywords/>
  <dc:description/>
  <cp:lastModifiedBy>Dana Pisica</cp:lastModifiedBy>
  <cp:revision>278</cp:revision>
  <dcterms:created xsi:type="dcterms:W3CDTF">2022-08-05T17:18:00Z</dcterms:created>
  <dcterms:modified xsi:type="dcterms:W3CDTF">2023-11-02T23:03:00Z</dcterms:modified>
</cp:coreProperties>
</file>